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C68D5" w14:textId="77777777" w:rsidR="005E427C" w:rsidRDefault="005E427C" w:rsidP="005E427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jc w:val="center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Appendix 1</w:t>
      </w:r>
    </w:p>
    <w:p w14:paraId="493E8BA5" w14:textId="77777777" w:rsidR="005E427C" w:rsidRDefault="005E427C" w:rsidP="005E427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rPr>
          <w:rFonts w:ascii="Times New Roman" w:hAnsi="Times New Roman" w:cs="Times New Roman"/>
          <w:b/>
          <w:color w:val="000000"/>
        </w:rPr>
      </w:pPr>
    </w:p>
    <w:p w14:paraId="7F8011BA" w14:textId="77777777" w:rsidR="005E427C" w:rsidRPr="004D1495" w:rsidRDefault="005E427C" w:rsidP="005E427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rPr>
          <w:rFonts w:ascii="Times New Roman" w:hAnsi="Times New Roman" w:cs="Times New Roman"/>
          <w:color w:val="000000"/>
        </w:rPr>
      </w:pPr>
      <w:r w:rsidRPr="004D1495">
        <w:rPr>
          <w:rFonts w:ascii="Times New Roman" w:hAnsi="Times New Roman" w:cs="Times New Roman"/>
          <w:b/>
          <w:color w:val="000000"/>
        </w:rPr>
        <w:t xml:space="preserve">Table 1. </w:t>
      </w:r>
      <w:r w:rsidRPr="004D1495">
        <w:rPr>
          <w:rFonts w:ascii="Times New Roman" w:hAnsi="Times New Roman" w:cs="Times New Roman"/>
          <w:color w:val="000000"/>
        </w:rPr>
        <w:t>Participant demographic characteristic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451"/>
        <w:gridCol w:w="2085"/>
        <w:gridCol w:w="2004"/>
        <w:gridCol w:w="2100"/>
      </w:tblGrid>
      <w:tr w:rsidR="005E427C" w:rsidRPr="004D1495" w14:paraId="0F0576BF" w14:textId="77777777" w:rsidTr="00574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vMerge w:val="restart"/>
            <w:tcBorders>
              <w:top w:val="single" w:sz="4" w:space="0" w:color="000000" w:themeColor="text1"/>
            </w:tcBorders>
          </w:tcPr>
          <w:p w14:paraId="6F351623" w14:textId="77777777" w:rsidR="005E427C" w:rsidRPr="004D1495" w:rsidRDefault="005E427C" w:rsidP="00574A99">
            <w:pPr>
              <w:pStyle w:val="para"/>
              <w:keepNext/>
              <w:keepLines/>
              <w:jc w:val="right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Demographic characteristic</w:t>
            </w:r>
          </w:p>
        </w:tc>
        <w:tc>
          <w:tcPr>
            <w:tcW w:w="6189" w:type="dxa"/>
            <w:gridSpan w:val="3"/>
            <w:tcBorders>
              <w:top w:val="single" w:sz="4" w:space="0" w:color="000000" w:themeColor="text1"/>
              <w:bottom w:val="nil"/>
            </w:tcBorders>
          </w:tcPr>
          <w:p w14:paraId="629F296F" w14:textId="77777777" w:rsidR="005E427C" w:rsidRPr="004D1495" w:rsidRDefault="005E427C" w:rsidP="00574A99">
            <w:pPr>
              <w:pStyle w:val="para"/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Participants</w:t>
            </w:r>
          </w:p>
        </w:tc>
      </w:tr>
      <w:tr w:rsidR="005E427C" w:rsidRPr="004D1495" w14:paraId="7EFFA5B4" w14:textId="77777777" w:rsidTr="0057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A934AF" w14:textId="77777777" w:rsidR="005E427C" w:rsidRPr="004D1495" w:rsidRDefault="005E427C" w:rsidP="00574A99">
            <w:pPr>
              <w:pStyle w:val="para"/>
              <w:keepNext/>
              <w:keepLines/>
              <w:jc w:val="righ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6F95C" w14:textId="77777777" w:rsidR="005E427C" w:rsidRPr="004D1495" w:rsidRDefault="005E427C" w:rsidP="00574A99">
            <w:pPr>
              <w:pStyle w:val="para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ADHD awareness (n = 64)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A92BD2" w14:textId="77777777" w:rsidR="005E427C" w:rsidRDefault="005E427C" w:rsidP="00574A99">
            <w:pPr>
              <w:pStyle w:val="para"/>
              <w:keepNext/>
              <w:keepLines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 xml:space="preserve">ADHD + Nocebo education </w:t>
            </w:r>
          </w:p>
          <w:p w14:paraId="2D02D242" w14:textId="77777777" w:rsidR="005E427C" w:rsidRPr="004D1495" w:rsidRDefault="005E427C" w:rsidP="00574A99">
            <w:pPr>
              <w:pStyle w:val="para"/>
              <w:keepNext/>
              <w:keepLines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(n = 73)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905F1" w14:textId="77777777" w:rsidR="005E427C" w:rsidRDefault="005E427C" w:rsidP="00574A99">
            <w:pPr>
              <w:pStyle w:val="para"/>
              <w:keepNext/>
              <w:keepLines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 xml:space="preserve">Control </w:t>
            </w:r>
          </w:p>
          <w:p w14:paraId="6C75D1D4" w14:textId="77777777" w:rsidR="005E427C" w:rsidRPr="004D1495" w:rsidRDefault="005E427C" w:rsidP="00574A99">
            <w:pPr>
              <w:pStyle w:val="para"/>
              <w:keepNext/>
              <w:keepLines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(sleep; n = 78)</w:t>
            </w:r>
          </w:p>
        </w:tc>
      </w:tr>
      <w:tr w:rsidR="005E427C" w:rsidRPr="004D1495" w14:paraId="599BBDC0" w14:textId="77777777" w:rsidTr="0057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tcBorders>
              <w:top w:val="single" w:sz="4" w:space="0" w:color="auto"/>
            </w:tcBorders>
            <w:shd w:val="clear" w:color="auto" w:fill="auto"/>
          </w:tcPr>
          <w:p w14:paraId="3084D59D" w14:textId="77777777" w:rsidR="005E427C" w:rsidRPr="004D1495" w:rsidRDefault="005E427C" w:rsidP="00574A99">
            <w:pPr>
              <w:pStyle w:val="para"/>
              <w:keepNext/>
              <w:keepLines/>
              <w:jc w:val="right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 xml:space="preserve">Age, mean (SD) 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</w:tcPr>
          <w:p w14:paraId="7303BF2D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8.9 (1.4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71CA04B3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8.6 (1.0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6E2341AF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8.9 (1.2)</w:t>
            </w:r>
          </w:p>
        </w:tc>
      </w:tr>
      <w:tr w:rsidR="005E427C" w:rsidRPr="004D1495" w14:paraId="57D38A3D" w14:textId="77777777" w:rsidTr="0057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</w:tcPr>
          <w:p w14:paraId="46CB4D3C" w14:textId="77777777" w:rsidR="005E427C" w:rsidRPr="004D1495" w:rsidRDefault="005E427C" w:rsidP="00574A99">
            <w:pPr>
              <w:pStyle w:val="para"/>
              <w:keepNext/>
              <w:keepLines/>
              <w:jc w:val="right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 xml:space="preserve">Sex </w:t>
            </w:r>
          </w:p>
        </w:tc>
        <w:tc>
          <w:tcPr>
            <w:tcW w:w="2085" w:type="dxa"/>
            <w:shd w:val="clear" w:color="auto" w:fill="auto"/>
          </w:tcPr>
          <w:p w14:paraId="005ED283" w14:textId="77777777" w:rsidR="005E427C" w:rsidRPr="004D1495" w:rsidRDefault="005E427C" w:rsidP="00574A99">
            <w:pPr>
              <w:pStyle w:val="para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04" w:type="dxa"/>
            <w:shd w:val="clear" w:color="auto" w:fill="auto"/>
          </w:tcPr>
          <w:p w14:paraId="50BEABA7" w14:textId="77777777" w:rsidR="005E427C" w:rsidRPr="004D1495" w:rsidRDefault="005E427C" w:rsidP="00574A99">
            <w:pPr>
              <w:pStyle w:val="para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</w:tcPr>
          <w:p w14:paraId="3DCC0B1F" w14:textId="77777777" w:rsidR="005E427C" w:rsidRPr="004D1495" w:rsidRDefault="005E427C" w:rsidP="00574A99">
            <w:pPr>
              <w:pStyle w:val="para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</w:p>
        </w:tc>
      </w:tr>
      <w:tr w:rsidR="005E427C" w:rsidRPr="004D1495" w14:paraId="1D2521EC" w14:textId="77777777" w:rsidTr="0057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</w:tcPr>
          <w:p w14:paraId="696B282A" w14:textId="77777777" w:rsidR="005E427C" w:rsidRPr="004D1495" w:rsidRDefault="005E427C" w:rsidP="00574A99">
            <w:pPr>
              <w:pStyle w:val="para"/>
              <w:keepNext/>
              <w:keepLines/>
              <w:ind w:left="320"/>
              <w:jc w:val="right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4D1495">
              <w:rPr>
                <w:b w:val="0"/>
                <w:bCs w:val="0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2085" w:type="dxa"/>
            <w:shd w:val="clear" w:color="auto" w:fill="auto"/>
          </w:tcPr>
          <w:p w14:paraId="4EF0C393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8</w:t>
            </w:r>
          </w:p>
        </w:tc>
        <w:tc>
          <w:tcPr>
            <w:tcW w:w="2004" w:type="dxa"/>
            <w:shd w:val="clear" w:color="auto" w:fill="auto"/>
          </w:tcPr>
          <w:p w14:paraId="058BC2F6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2100" w:type="dxa"/>
            <w:shd w:val="clear" w:color="auto" w:fill="auto"/>
          </w:tcPr>
          <w:p w14:paraId="5DC301B3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5</w:t>
            </w:r>
          </w:p>
        </w:tc>
      </w:tr>
      <w:tr w:rsidR="005E427C" w:rsidRPr="004D1495" w14:paraId="6703047E" w14:textId="77777777" w:rsidTr="0057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</w:tcPr>
          <w:p w14:paraId="349311CF" w14:textId="77777777" w:rsidR="005E427C" w:rsidRPr="004D1495" w:rsidRDefault="005E427C" w:rsidP="00574A99">
            <w:pPr>
              <w:pStyle w:val="para"/>
              <w:keepNext/>
              <w:keepLines/>
              <w:ind w:left="320"/>
              <w:jc w:val="right"/>
              <w:rPr>
                <w:i/>
                <w:iCs/>
                <w:sz w:val="24"/>
                <w:szCs w:val="24"/>
              </w:rPr>
            </w:pPr>
            <w:r w:rsidRPr="004D1495">
              <w:rPr>
                <w:b w:val="0"/>
                <w:bCs w:val="0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2085" w:type="dxa"/>
            <w:shd w:val="clear" w:color="auto" w:fill="auto"/>
          </w:tcPr>
          <w:p w14:paraId="091EF916" w14:textId="77777777" w:rsidR="005E427C" w:rsidRPr="004D1495" w:rsidRDefault="005E427C" w:rsidP="00574A99">
            <w:pPr>
              <w:pStyle w:val="para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46</w:t>
            </w:r>
          </w:p>
        </w:tc>
        <w:tc>
          <w:tcPr>
            <w:tcW w:w="2004" w:type="dxa"/>
            <w:shd w:val="clear" w:color="auto" w:fill="auto"/>
          </w:tcPr>
          <w:p w14:paraId="04466E07" w14:textId="77777777" w:rsidR="005E427C" w:rsidRPr="004D1495" w:rsidRDefault="005E427C" w:rsidP="00574A99">
            <w:pPr>
              <w:pStyle w:val="para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57</w:t>
            </w:r>
          </w:p>
        </w:tc>
        <w:tc>
          <w:tcPr>
            <w:tcW w:w="2100" w:type="dxa"/>
            <w:shd w:val="clear" w:color="auto" w:fill="auto"/>
          </w:tcPr>
          <w:p w14:paraId="1CF7BC64" w14:textId="77777777" w:rsidR="005E427C" w:rsidRPr="004D1495" w:rsidRDefault="005E427C" w:rsidP="00574A99">
            <w:pPr>
              <w:pStyle w:val="para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63</w:t>
            </w:r>
          </w:p>
        </w:tc>
      </w:tr>
      <w:tr w:rsidR="005E427C" w:rsidRPr="004D1495" w14:paraId="1CAB15C1" w14:textId="77777777" w:rsidTr="00574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</w:tcPr>
          <w:p w14:paraId="79D05081" w14:textId="77777777" w:rsidR="005E427C" w:rsidRPr="004D1495" w:rsidRDefault="005E427C" w:rsidP="00574A99">
            <w:pPr>
              <w:pStyle w:val="para"/>
              <w:keepNext/>
              <w:keepLines/>
              <w:ind w:left="36"/>
              <w:jc w:val="right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ASRS screener score</w:t>
            </w:r>
          </w:p>
        </w:tc>
        <w:tc>
          <w:tcPr>
            <w:tcW w:w="2085" w:type="dxa"/>
            <w:shd w:val="clear" w:color="auto" w:fill="auto"/>
          </w:tcPr>
          <w:p w14:paraId="47AD52EF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2.0 (3.0)</w:t>
            </w:r>
          </w:p>
        </w:tc>
        <w:tc>
          <w:tcPr>
            <w:tcW w:w="2004" w:type="dxa"/>
            <w:shd w:val="clear" w:color="auto" w:fill="auto"/>
          </w:tcPr>
          <w:p w14:paraId="5F536E38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1.3 (2.9)</w:t>
            </w:r>
          </w:p>
        </w:tc>
        <w:tc>
          <w:tcPr>
            <w:tcW w:w="2100" w:type="dxa"/>
            <w:shd w:val="clear" w:color="auto" w:fill="auto"/>
          </w:tcPr>
          <w:p w14:paraId="1EB83A8E" w14:textId="77777777" w:rsidR="005E427C" w:rsidRPr="004D1495" w:rsidRDefault="005E427C" w:rsidP="00574A99">
            <w:pPr>
              <w:pStyle w:val="para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4D1495">
              <w:rPr>
                <w:i/>
                <w:iCs/>
                <w:sz w:val="24"/>
                <w:szCs w:val="24"/>
              </w:rPr>
              <w:t>11.5 (3.0)</w:t>
            </w:r>
          </w:p>
        </w:tc>
      </w:tr>
    </w:tbl>
    <w:p w14:paraId="6A6E617B" w14:textId="77777777" w:rsidR="005E427C" w:rsidRPr="00267965" w:rsidRDefault="005E427C" w:rsidP="005E427C">
      <w:pPr>
        <w:pStyle w:val="para"/>
        <w:rPr>
          <w:i/>
          <w:iCs/>
          <w:sz w:val="20"/>
          <w:szCs w:val="20"/>
          <w:lang w:val="en-US"/>
        </w:rPr>
      </w:pPr>
      <w:r>
        <w:rPr>
          <w:i/>
          <w:iCs/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0A7D5470" wp14:editId="051CFF91">
            <wp:extent cx="5943600" cy="7260492"/>
            <wp:effectExtent l="0" t="0" r="0" b="0"/>
            <wp:docPr id="1953510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510622" name="Picture 1953510622"/>
                    <pic:cNvPicPr/>
                  </pic:nvPicPr>
                  <pic:blipFill rotWithShape="1">
                    <a:blip r:embed="rId4"/>
                    <a:srcRect b="5607"/>
                    <a:stretch/>
                  </pic:blipFill>
                  <pic:spPr bwMode="auto">
                    <a:xfrm>
                      <a:off x="0" y="0"/>
                      <a:ext cx="5943600" cy="7260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E99C1" w14:textId="77777777" w:rsidR="005E427C" w:rsidRPr="004D1495" w:rsidRDefault="005E427C" w:rsidP="005E427C">
      <w:pPr>
        <w:spacing w:line="240" w:lineRule="auto"/>
        <w:rPr>
          <w:rFonts w:ascii="Times New Roman" w:hAnsi="Times New Roman" w:cs="Times New Roman"/>
          <w:lang w:val="en-US"/>
        </w:rPr>
      </w:pPr>
      <w:r w:rsidRPr="004D149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4D1495">
        <w:rPr>
          <w:rFonts w:ascii="Times New Roman" w:hAnsi="Times New Roman" w:cs="Times New Roman"/>
          <w:b/>
          <w:bCs/>
        </w:rPr>
        <w:t xml:space="preserve">. </w:t>
      </w:r>
      <w:r w:rsidRPr="004D1495">
        <w:rPr>
          <w:rFonts w:ascii="Times New Roman" w:hAnsi="Times New Roman" w:cs="Times New Roman"/>
        </w:rPr>
        <w:t xml:space="preserve">Recruitment flow for the randomised controlled trial. </w:t>
      </w:r>
    </w:p>
    <w:p w14:paraId="26398C0F" w14:textId="77777777" w:rsidR="00546AC0" w:rsidRPr="005E427C" w:rsidRDefault="00546AC0">
      <w:pPr>
        <w:rPr>
          <w:lang w:val="en-US"/>
        </w:rPr>
      </w:pPr>
    </w:p>
    <w:sectPr w:rsidR="00546AC0" w:rsidRPr="005E42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7C"/>
    <w:rsid w:val="000D0A68"/>
    <w:rsid w:val="002F04F8"/>
    <w:rsid w:val="00372ADA"/>
    <w:rsid w:val="003F0D96"/>
    <w:rsid w:val="004936E3"/>
    <w:rsid w:val="00546AC0"/>
    <w:rsid w:val="0059237F"/>
    <w:rsid w:val="005E427C"/>
    <w:rsid w:val="00D0425F"/>
    <w:rsid w:val="00ED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A84F1"/>
  <w15:chartTrackingRefBased/>
  <w15:docId w15:val="{5F5ECE6F-F87C-984E-8DF2-9EF86B9F0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7C"/>
  </w:style>
  <w:style w:type="paragraph" w:styleId="Heading1">
    <w:name w:val="heading 1"/>
    <w:basedOn w:val="Normal"/>
    <w:next w:val="Normal"/>
    <w:link w:val="Heading1Char"/>
    <w:uiPriority w:val="9"/>
    <w:qFormat/>
    <w:rsid w:val="005E4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7C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5E427C"/>
    <w:pPr>
      <w:spacing w:after="0" w:line="240" w:lineRule="auto"/>
    </w:pPr>
    <w:rPr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">
    <w:name w:val="para"/>
    <w:basedOn w:val="Normal"/>
    <w:rsid w:val="005E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a Sandra</dc:creator>
  <cp:keywords/>
  <dc:description/>
  <cp:lastModifiedBy>Dasha Sandra</cp:lastModifiedBy>
  <cp:revision>1</cp:revision>
  <dcterms:created xsi:type="dcterms:W3CDTF">2025-05-31T16:05:00Z</dcterms:created>
  <dcterms:modified xsi:type="dcterms:W3CDTF">2025-05-31T16:05:00Z</dcterms:modified>
</cp:coreProperties>
</file>